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Python via .NET 22.8.0 -->
  <w:body>
    <w:p w:rsidR="001F5ECA" w:rsidRPr="00741C85" w:rsidP="00A6159A" w14:paraId="70D7C11B" w14:textId="44FB4E1E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IN"/>
        </w:rPr>
      </w:pPr>
      <w:r w:rsidRPr="001F5ECA">
        <w:rPr>
          <w:rFonts w:ascii="Times New Roman" w:hAnsi="Times New Roman" w:cs="Times New Roman"/>
          <w:b/>
          <w:sz w:val="24"/>
          <w:szCs w:val="24"/>
          <w:lang w:val="en-IN"/>
        </w:rPr>
        <w:t>S</w:t>
      </w:r>
      <w:r w:rsidR="0075381C">
        <w:rPr>
          <w:rFonts w:ascii="Times New Roman" w:hAnsi="Times New Roman" w:cs="Times New Roman"/>
          <w:b/>
          <w:sz w:val="24"/>
          <w:szCs w:val="24"/>
          <w:lang w:val="en-IN"/>
        </w:rPr>
        <w:t>2</w:t>
      </w:r>
      <w:r w:rsidRPr="001F5ECA">
        <w:rPr>
          <w:rFonts w:ascii="Times New Roman" w:hAnsi="Times New Roman" w:cs="Times New Roman"/>
          <w:b/>
          <w:sz w:val="24"/>
          <w:szCs w:val="24"/>
          <w:lang w:val="en-IN"/>
        </w:rPr>
        <w:t xml:space="preserve"> Table</w:t>
      </w:r>
      <w:r w:rsidR="00741C85">
        <w:rPr>
          <w:rFonts w:ascii="Times New Roman" w:hAnsi="Times New Roman" w:cs="Times New Roman"/>
          <w:b/>
          <w:sz w:val="24"/>
          <w:szCs w:val="24"/>
          <w:lang w:val="en-IN"/>
        </w:rPr>
        <w:t xml:space="preserve">. </w:t>
      </w:r>
      <w:r w:rsidRPr="00792837" w:rsidR="00741C85">
        <w:rPr>
          <w:rFonts w:ascii="Times New Roman" w:hAnsi="Times New Roman" w:cs="Times New Roman"/>
          <w:b/>
          <w:sz w:val="24"/>
          <w:szCs w:val="24"/>
          <w:lang w:val="en-IN"/>
        </w:rPr>
        <w:t>Region and hospital type</w:t>
      </w:r>
    </w:p>
    <w:tbl>
      <w:tblPr>
        <w:tblW w:w="5000" w:type="pct"/>
        <w:tblLook w:val="04A0"/>
      </w:tblPr>
      <w:tblGrid>
        <w:gridCol w:w="1423"/>
        <w:gridCol w:w="1554"/>
        <w:gridCol w:w="2033"/>
        <w:gridCol w:w="1904"/>
        <w:gridCol w:w="2112"/>
      </w:tblGrid>
      <w:tr w14:paraId="0B4556E5" w14:textId="77777777" w:rsidTr="001F5ECA">
        <w:tblPrEx>
          <w:tblW w:w="5000" w:type="pct"/>
          <w:tblLook w:val="04A0"/>
        </w:tblPrEx>
        <w:trPr>
          <w:trHeight w:val="828"/>
        </w:trPr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ECA" w:rsidRPr="001F5ECA" w:rsidP="00A6159A" w14:paraId="13BE3DF1" w14:textId="01C3388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5ECA" w:rsidRPr="001F5ECA" w:rsidP="00A6159A" w14:paraId="045B05B8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1F5EC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eneral hospitals</w:t>
            </w:r>
          </w:p>
        </w:tc>
        <w:tc>
          <w:tcPr>
            <w:tcW w:w="11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5ECA" w:rsidRPr="001F5ECA" w:rsidP="00A6159A" w14:paraId="32F71C0B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1F5EC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ospitals with long-term care beds</w:t>
            </w: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5ECA" w:rsidRPr="001F5ECA" w:rsidP="00A6159A" w14:paraId="4CFB8E50" w14:textId="474B7DB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922AB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dvanced treatment hospitals</w:t>
            </w:r>
          </w:p>
        </w:tc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5ECA" w:rsidRPr="001F5ECA" w:rsidP="00A6159A" w14:paraId="698F755E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1F5EC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gional medical care support hospitals</w:t>
            </w:r>
          </w:p>
        </w:tc>
      </w:tr>
      <w:tr w14:paraId="0004CB11" w14:textId="77777777" w:rsidTr="001F5ECA">
        <w:tblPrEx>
          <w:tblW w:w="5000" w:type="pct"/>
          <w:tblLook w:val="04A0"/>
        </w:tblPrEx>
        <w:trPr>
          <w:trHeight w:val="324"/>
        </w:trPr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ECA" w:rsidRPr="001F5ECA" w:rsidP="00A6159A" w14:paraId="7E233B05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1F5EC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Local area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ECA" w:rsidRPr="001F5ECA" w:rsidP="00A6159A" w14:paraId="289C38FC" w14:textId="7657CF5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1F5EC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22 (41.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r w:rsidRPr="001F5ECA">
              <w:rPr>
                <w:rFonts w:ascii="Times New Roman" w:eastAsia="MS Gothic" w:hAnsi="Times New Roman" w:cs="Times New Roman"/>
                <w:sz w:val="24"/>
                <w:szCs w:val="24"/>
                <w:vertAlign w:val="superscript"/>
                <w:lang w:val="en-IN" w:eastAsia="en-IN"/>
              </w:rPr>
              <w:t>※</w:t>
            </w:r>
          </w:p>
        </w:tc>
        <w:tc>
          <w:tcPr>
            <w:tcW w:w="11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ECA" w:rsidRPr="001F5ECA" w:rsidP="00A6159A" w14:paraId="0C42F34B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1F5EC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401 (51.0)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ECA" w:rsidRPr="001F5ECA" w:rsidP="00A6159A" w14:paraId="7F7C2C41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1F5EC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5 (1.9)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ECA" w:rsidRPr="001F5ECA" w:rsidP="00A6159A" w14:paraId="59BAB9AA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1F5EC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48 (6.1)</w:t>
            </w:r>
          </w:p>
        </w:tc>
      </w:tr>
      <w:tr w14:paraId="593B17D6" w14:textId="77777777" w:rsidTr="001F5ECA">
        <w:tblPrEx>
          <w:tblW w:w="5000" w:type="pct"/>
          <w:tblLook w:val="04A0"/>
        </w:tblPrEx>
        <w:trPr>
          <w:trHeight w:val="288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1F5ECA" w:rsidRPr="001F5ECA" w:rsidP="00A6159A" w14:paraId="52EEEE2B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1F5EC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Tokyo </w:t>
            </w:r>
            <w:r w:rsidRPr="001F5EC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rea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1F5ECA" w:rsidRPr="001F5ECA" w:rsidP="00A6159A" w14:paraId="3333BACB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1F5EC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15 (48.7)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1F5ECA" w:rsidRPr="001F5ECA" w:rsidP="00A6159A" w14:paraId="6291D6E9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1F5EC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00 (42.4)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:rsidR="001F5ECA" w:rsidRPr="001F5ECA" w:rsidP="00A6159A" w14:paraId="0FEE8855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1F5EC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5 (2.1)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1F5ECA" w:rsidRPr="001F5ECA" w:rsidP="00A6159A" w14:paraId="4CF0D6A1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1F5EC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6 (6.8)</w:t>
            </w:r>
          </w:p>
        </w:tc>
      </w:tr>
      <w:tr w14:paraId="79D19053" w14:textId="77777777" w:rsidTr="001F5ECA">
        <w:tblPrEx>
          <w:tblW w:w="5000" w:type="pct"/>
          <w:tblLook w:val="04A0"/>
        </w:tblPrEx>
        <w:trPr>
          <w:trHeight w:val="288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1F5ECA" w:rsidRPr="001F5ECA" w:rsidP="00A6159A" w14:paraId="4B0E58B7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1F5EC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Osaka area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1F5ECA" w:rsidRPr="001F5ECA" w:rsidP="00A6159A" w14:paraId="006E3482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1F5EC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65 (41.1)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1F5ECA" w:rsidRPr="001F5ECA" w:rsidP="00A6159A" w14:paraId="1EE11268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1F5EC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75 (47.5)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:rsidR="001F5ECA" w:rsidRPr="001F5ECA" w:rsidP="00A6159A" w14:paraId="3B8BD595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1F5EC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4 (2.5)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1F5ECA" w:rsidRPr="001F5ECA" w:rsidP="00A6159A" w14:paraId="7E8D8423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1F5EC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4 (8.9)</w:t>
            </w:r>
          </w:p>
        </w:tc>
      </w:tr>
      <w:tr w14:paraId="42D62906" w14:textId="77777777" w:rsidTr="001F5ECA">
        <w:tblPrEx>
          <w:tblW w:w="5000" w:type="pct"/>
          <w:tblLook w:val="04A0"/>
        </w:tblPrEx>
        <w:trPr>
          <w:trHeight w:val="288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1F5ECA" w:rsidRPr="001F5ECA" w:rsidP="00A6159A" w14:paraId="779AB616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1F5EC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agoya area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1F5ECA" w:rsidRPr="001F5ECA" w:rsidP="00A6159A" w14:paraId="0548669A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1F5EC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6 (30.8)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1F5ECA" w:rsidRPr="001F5ECA" w:rsidP="00A6159A" w14:paraId="4594D81E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1F5EC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0 (57.7)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:rsidR="001F5ECA" w:rsidRPr="001F5ECA" w:rsidP="00A6159A" w14:paraId="7A33DD3F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1F5EC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 (0)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:rsidR="001F5ECA" w:rsidRPr="001F5ECA" w:rsidP="00A6159A" w14:paraId="32BBBEBC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1F5EC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6 (11.5)</w:t>
            </w:r>
          </w:p>
        </w:tc>
      </w:tr>
      <w:tr w14:paraId="3AA5885A" w14:textId="77777777" w:rsidTr="001F5ECA">
        <w:tblPrEx>
          <w:tblW w:w="5000" w:type="pct"/>
          <w:tblLook w:val="04A0"/>
        </w:tblPrEx>
        <w:trPr>
          <w:trHeight w:val="288"/>
        </w:trPr>
        <w:tc>
          <w:tcPr>
            <w:tcW w:w="164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ECA" w:rsidRPr="001F5ECA" w:rsidP="00A6159A" w14:paraId="13D72BDE" w14:textId="5BF5AA6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1F5ECA">
              <w:rPr>
                <w:rFonts w:ascii="Times New Roman" w:eastAsia="MS Gothic" w:hAnsi="Times New Roman" w:cs="Times New Roman"/>
                <w:sz w:val="24"/>
                <w:szCs w:val="24"/>
                <w:lang w:val="en-IN" w:eastAsia="en-IN"/>
              </w:rPr>
              <w:t>※</w:t>
            </w:r>
            <w:r>
              <w:rPr>
                <w:rFonts w:ascii="Times New Roman" w:eastAsia="MS Gothic" w:hAnsi="Times New Roman" w:cs="Times New Roman" w:hint="eastAsia"/>
                <w:sz w:val="24"/>
                <w:szCs w:val="24"/>
                <w:lang w:val="en-IN" w:eastAsia="en-IN"/>
              </w:rPr>
              <w:t xml:space="preserve"> </w:t>
            </w:r>
            <w:r w:rsidRPr="001F5EC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freq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u</w:t>
            </w:r>
            <w:r w:rsidRPr="001F5EC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ency (percentage)</w:t>
            </w:r>
          </w:p>
          <w:p w:rsidR="001F5ECA" w:rsidRPr="001F5ECA" w:rsidP="00A6159A" w14:paraId="40BAB0FA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1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ECA" w:rsidRPr="001F5ECA" w:rsidP="00A6159A" w14:paraId="55242BAE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ECA" w:rsidRPr="001F5ECA" w:rsidP="00A6159A" w14:paraId="67AC8947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1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ECA" w:rsidRPr="001F5ECA" w:rsidP="00A6159A" w14:paraId="611B452E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</w:tr>
    </w:tbl>
    <w:p w:rsidR="001F5ECA" w:rsidRPr="001F5ECA" w:rsidP="00A6159A" w14:paraId="1FA91B96" w14:textId="766CC74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IN"/>
        </w:rPr>
      </w:pPr>
    </w:p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removeDateAndTime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9BA"/>
    <w:rsid w:val="00054CF5"/>
    <w:rsid w:val="00091614"/>
    <w:rsid w:val="00135B61"/>
    <w:rsid w:val="001C580D"/>
    <w:rsid w:val="001F5ECA"/>
    <w:rsid w:val="002248D5"/>
    <w:rsid w:val="00225F05"/>
    <w:rsid w:val="002A355F"/>
    <w:rsid w:val="004D264C"/>
    <w:rsid w:val="0059505A"/>
    <w:rsid w:val="00660239"/>
    <w:rsid w:val="00741C85"/>
    <w:rsid w:val="0075381C"/>
    <w:rsid w:val="00760BB1"/>
    <w:rsid w:val="00792837"/>
    <w:rsid w:val="007C0D34"/>
    <w:rsid w:val="008C642B"/>
    <w:rsid w:val="00922ABC"/>
    <w:rsid w:val="00981A44"/>
    <w:rsid w:val="00A27264"/>
    <w:rsid w:val="00A6159A"/>
    <w:rsid w:val="00AE3B02"/>
    <w:rsid w:val="00B052B0"/>
    <w:rsid w:val="00B70A5D"/>
    <w:rsid w:val="00BE58B8"/>
    <w:rsid w:val="00C57F7B"/>
    <w:rsid w:val="00C627B1"/>
    <w:rsid w:val="00C9263E"/>
    <w:rsid w:val="00D21037"/>
    <w:rsid w:val="00D45EC4"/>
    <w:rsid w:val="00ED39BA"/>
    <w:rsid w:val="00F25AB8"/>
    <w:rsid w:val="00F67507"/>
    <w:rsid w:val="00FC4C83"/>
  </w:rsids>
  <m:mathPr>
    <m:mathFont m:val="Cambria Math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4F0F3E84"/>
  <w15:docId w15:val="{93E52F58-963A-495C-8159-2D3D55F64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58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8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8B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8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8B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8B8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BE58B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6023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6023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6023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60239"/>
    <w:rPr>
      <w:lang w:val="en-US"/>
    </w:rPr>
  </w:style>
  <w:style w:type="paragraph" w:styleId="Revision">
    <w:name w:val="Revision"/>
    <w:hidden/>
    <w:uiPriority w:val="99"/>
    <w:semiHidden/>
    <w:rsid w:val="0066023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keywords>fileTagC:822d77c9aee5470f4190bea031098681acbbc662</cp:keywords>
  <cp:lastModifiedBy>Author</cp:lastModifiedBy>
  <cp:revision>13</cp:revision>
  <dcterms:created xsi:type="dcterms:W3CDTF">2022-08-29T08:12:00Z</dcterms:created>
  <dcterms:modified xsi:type="dcterms:W3CDTF">2023-04-16T13:21:00Z</dcterms:modified>
</cp:coreProperties>
</file>